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. The primers for polymerase chain reaction (PCR) and probers for LDR.</w:t>
      </w:r>
    </w:p>
    <w:tbl>
      <w:tblPr>
        <w:tblW w:w="134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323"/>
        <w:gridCol w:w="9923"/>
      </w:tblGrid>
      <w:tr>
        <w:trPr>
          <w:trHeight w:val="285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ID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 or probes</w:t>
            </w:r>
          </w:p>
        </w:tc>
        <w:tc>
          <w:tcPr>
            <w:tcW w:w="9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42522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GATGACAGGGGCCAGGA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CAAGCAATGGATGATTT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G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CGGGTCAATTCGTCCTT TGCTGGTGCAGGGGCCAAG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C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CGTGGGCCGGATTAGT TGCTGGTGCAGGGGCCAAG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GCAGCCTCTGGCATT TTT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95655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GGTCAGGGGTGTGAGGT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AGGAGGGAATTGGAGA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CACCCTACACTCACCTGAACAGAAGACA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CACCCTACACTCACCTGAACAGAAGACA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TGYGGTTGCAGCAGCTT TTTTTT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176320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TGCTGCGTTCACAGGTG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GGACACAGTGGCGTAAA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G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CGGGTCAATTCGTCCTT TAAGTGCGCGGGTGACGTG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CGTGGGCCGGATTAGT TAAGTGCGCGGGTGACGT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GGGATGTGCCGGAGAYC 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29963</w:t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AGACCTCTAAAGACCCCAGG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ACACACTCTAAGGGAG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TCGCAAGGATCTGCTGGAA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TCGCAAGGATCTGCTGGGA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99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CATACCCTGTTCAGAGTAACAGGC TTTTTTTT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471"/>
        <w:gridCol w:w="10206"/>
      </w:tblGrid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2996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AGACCTCTAAAGACCCCAGG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ACACACTCTAAGGGAG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C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CAGCCKGCTCCCTTGCCAT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T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CAGCCKGCTCCCTTGCCG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AGGGCAGARGTCCTCCC 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13523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GGAGCCTGTGTGAAGGT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AAAATAGCCACCAGCCTC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CAACATGTTGGGACATGTTCCTCA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CAACATGTTGGGACATGTTCCTCA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CCAGAAAGCCAATCAGAGC TTT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6262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GGTCAGGGGTGTGAGGT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AGGAGGGAATTGGAGAGA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CGGGTCAATTCGTCCTT CCCGTATACACTGCTGGGGAATC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CGTGGGCCGGATTAGT CCCGTATACACTGCTGGGGAACC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CTCAGAGAAGTCTGGTGT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3050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TGTCTAGGTGCTCCAGG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ACATTTCCCCACGAAGT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G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CGGGTCAATTCGTCCTT GGTGCTTCTGGGAGAGGTGACCAA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C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TCGTGGGCCGGATTAGT GGTGCTTCTGGGAGAGGTGACCAA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02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GGATCAGTGGGAATASAGG TTTTTTTT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2613"/>
        <w:gridCol w:w="4404"/>
        <w:gridCol w:w="5660"/>
      </w:tblGrid>
      <w:tr>
        <w:trPr>
          <w:trHeight w:val="285" w:hRule="atLeast"/>
        </w:trPr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485372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44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GGCCGCTCTCAGTCAGT</w:t>
            </w:r>
          </w:p>
        </w:tc>
        <w:tc>
          <w:tcPr>
            <w:tcW w:w="56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CCCATGCATAGGTGCTTA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TCTCTCCACAGGGAATAGTGATATGTTG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TCTCTCCACAGGGAATAGTGATATGTCG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TTAAGAATGCACAATGYCTTTATTTTTAACA TTTTTTT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934948</w:t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ATGAACCAAAGGCAAAT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CTGTTTCCCTCTATCTGTG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C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GCGTTCGGACTGATAT GGGATTTTGGAGTTGTTTATATAGCATGTCACC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T</w:t>
            </w:r>
          </w:p>
        </w:tc>
        <w:tc>
          <w:tcPr>
            <w:tcW w:w="1006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GTTATTCGGGCTCCTGT GGGATTTTGGAGTTGTTTATATAGCATGTCACT</w:t>
            </w:r>
          </w:p>
        </w:tc>
      </w:tr>
      <w:tr>
        <w:trPr>
          <w:trHeight w:val="285" w:hRule="atLeast"/>
        </w:trPr>
        <w:tc>
          <w:tcPr>
            <w:tcW w:w="12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P</w:t>
            </w:r>
          </w:p>
        </w:tc>
        <w:tc>
          <w:tcPr>
            <w:tcW w:w="100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TCTGTRTAAAGCAAAGAACATCTCCAGG TTTTTTT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5:13:00Z</dcterms:created>
  <dc:creator>Administrator</dc:creator>
  <dc:description/>
  <cp:keywords/>
  <dc:language>en-US</dc:language>
  <cp:lastModifiedBy>Wenjun Yang</cp:lastModifiedBy>
  <dcterms:modified xsi:type="dcterms:W3CDTF">2015-12-05T15:13:00Z</dcterms:modified>
  <cp:revision>2</cp:revision>
  <dc:subject/>
  <dc:title/>
</cp:coreProperties>
</file>